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Cs w:val="24"/>
          <w:lang w:val="en-US"/>
        </w:rPr>
        <w:t xml:space="preserve">TABLE S1. </w:t>
      </w:r>
      <w:r>
        <w:rPr>
          <w:szCs w:val="24"/>
          <w:lang w:val="en-US"/>
        </w:rPr>
        <w:t>Plasmids and oligonucleotide primers used in this study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103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670"/>
        <w:gridCol w:w="2835"/>
      </w:tblGrid>
      <w:tr>
        <w:trPr>
          <w:trHeight w:val="470" w:hRule="atLeast"/>
        </w:trPr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lasmid or primer</w:t>
            </w:r>
          </w:p>
        </w:tc>
        <w:tc>
          <w:tcPr>
            <w:tcW w:w="5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en-US"/>
              </w:rPr>
              <w:t>Description or sequence (5’-&gt;3’)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ource or referenc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lasmid</w:t>
            </w:r>
          </w:p>
        </w:tc>
        <w:tc>
          <w:tcPr>
            <w:tcW w:w="56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BW1</w:t>
            </w:r>
          </w:p>
        </w:tc>
        <w:tc>
          <w:tcPr>
            <w:tcW w:w="5670" w:type="dxa"/>
            <w:tcBorders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CA"/>
              </w:rPr>
              <w:t xml:space="preserve">Mobilizable cloning vector; 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K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CA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CA"/>
              </w:rPr>
              <w:t xml:space="preserve">ori 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 xml:space="preserve">pMB1;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CA"/>
              </w:rPr>
              <w:t xml:space="preserve">oriT 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 xml:space="preserve">RK2;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CA"/>
              </w:rPr>
              <w:t>lacZ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α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 xml:space="preserve">; MCS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rtosik et al., 1997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BW-m13493P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shd w:fill="FFFFFF" w:val="clear"/>
                <w:lang w:val="en-CA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Km</w:t>
            </w:r>
            <w:r>
              <w:rPr>
                <w:color w:val="000000"/>
                <w:sz w:val="18"/>
                <w:szCs w:val="18"/>
                <w:shd w:fill="FFFFFF" w:val="clear"/>
                <w:vertAlign w:val="superscript"/>
                <w:lang w:val="en-CA"/>
              </w:rPr>
              <w:t>r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 xml:space="preserve">ori 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pMB1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>ori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 pYEE13493P1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>oriT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 RK2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 xml:space="preserve">Mobilizable 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>E. coli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-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>Paracoccus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 spp. shuttle plasmid constructed by insertion of a PCR product of fragment of pYEE13493P1 (containing the plasmid replication system; 1771 bp) into the KpnI/XbaI site of pABW1. 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BW-m17731P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Km</w:t>
            </w:r>
            <w:r>
              <w:rPr>
                <w:color w:val="000000"/>
                <w:sz w:val="18"/>
                <w:szCs w:val="18"/>
                <w:shd w:fill="FFFFFF" w:val="clear"/>
                <w:vertAlign w:val="superscript"/>
                <w:lang w:val="en-CA"/>
              </w:rPr>
              <w:t>r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 xml:space="preserve">ori 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pMB1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>ori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 pYEE17731P1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>oriT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 RK2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 xml:space="preserve">Mobilizable 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>E. coli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-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>Paracoccus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 spp. shuttle plasmid constructed by insertion of a PCR product of fragment of pYEE17731P1 (containing the plasmid replication system; 1771 bp) into the KpnI/XbaI site of pABW1. 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BW-m32052P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Km</w:t>
            </w:r>
            <w:r>
              <w:rPr>
                <w:color w:val="000000"/>
                <w:sz w:val="18"/>
                <w:szCs w:val="18"/>
                <w:shd w:fill="FFFFFF" w:val="clear"/>
                <w:vertAlign w:val="superscript"/>
                <w:lang w:val="en-CA"/>
              </w:rPr>
              <w:t>r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 xml:space="preserve">ori 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pMB1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>ori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 pYEE32052P2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>oriT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 RK2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 xml:space="preserve">Mobilizable 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>E. coli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-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>Paracoccus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 spp. shuttle plasmid constructed by insertion of a PCR product of fragment of pYEE32052P2 (containing the plasmid replication system; 1771 bp) into the KpnI/XbaI site of pABW1. 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BW- m32052P3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Km</w:t>
            </w:r>
            <w:r>
              <w:rPr>
                <w:color w:val="000000"/>
                <w:sz w:val="18"/>
                <w:szCs w:val="18"/>
                <w:shd w:fill="FFFFFF" w:val="clear"/>
                <w:vertAlign w:val="superscript"/>
                <w:lang w:val="en-CA"/>
              </w:rPr>
              <w:t>r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 xml:space="preserve">ori 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pMB1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>ori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 pYEE32052P3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>oriT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 RK2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 xml:space="preserve">Mobilizable 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>E. coli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-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>Paracoccus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 spp. shuttle plasmid constructed by insertion of a PCR product of fragment of pYEE32052P3 (containing the plasmid replication system; 2924 bp) into the KpnI/XbaI site of pABW1. 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BW- m32052P6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Km</w:t>
            </w:r>
            <w:r>
              <w:rPr>
                <w:color w:val="000000"/>
                <w:sz w:val="18"/>
                <w:szCs w:val="18"/>
                <w:shd w:fill="FFFFFF" w:val="clear"/>
                <w:vertAlign w:val="superscript"/>
                <w:lang w:val="en-CA"/>
              </w:rPr>
              <w:t>r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 xml:space="preserve">ori 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pMB1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>ori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 pYEE32052P6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>oriT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 RK2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 xml:space="preserve">Mobilizable 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>E. coli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-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>Paracoccus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 spp. shuttle plasmid constructed by insertion of a PCR product of fragment of pYEE32052P6 (containing the plasmid replication system; 3497 bp) into the KpnI/XbaI site of pABW1. 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BW- m32054P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Km</w:t>
            </w:r>
            <w:r>
              <w:rPr>
                <w:color w:val="000000"/>
                <w:sz w:val="18"/>
                <w:szCs w:val="18"/>
                <w:shd w:fill="FFFFFF" w:val="clear"/>
                <w:vertAlign w:val="superscript"/>
                <w:lang w:val="en-CA"/>
              </w:rPr>
              <w:t>r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 xml:space="preserve">ori 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pMB1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>ori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 pYEE32054P1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>oriT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 RK2</w:t>
            </w:r>
          </w:p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 xml:space="preserve">Mobilizable 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>E. coli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-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>Paracoccus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 spp. shuttle plasmid constructed by insertion of a PCR product of fragment of pYEE32054P1 (containing the plasmid replication system; 1768 bp) into the KpnI/XbaI site of pABW1. 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BW- m32054P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Km</w:t>
            </w:r>
            <w:r>
              <w:rPr>
                <w:color w:val="000000"/>
                <w:sz w:val="18"/>
                <w:szCs w:val="18"/>
                <w:shd w:fill="FFFFFF" w:val="clear"/>
                <w:vertAlign w:val="superscript"/>
                <w:lang w:val="en-CA"/>
              </w:rPr>
              <w:t>r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 xml:space="preserve">ori 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pMB1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>ori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 pYEE32054P2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>oriT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 RK2</w:t>
            </w:r>
          </w:p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 xml:space="preserve">Mobilizable 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>E. coli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-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>Paracoccus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 spp. shuttle plasmid constructed by insertion of a PCR product of fragment of pYEE32054P2 (containing the plasmid replication system; 2161 bp) into the KpnI/XbaI site of pABW1. 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BW- m32052P4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Km</w:t>
            </w:r>
            <w:r>
              <w:rPr>
                <w:color w:val="000000"/>
                <w:sz w:val="18"/>
                <w:szCs w:val="18"/>
                <w:shd w:fill="FFFFFF" w:val="clear"/>
                <w:vertAlign w:val="superscript"/>
                <w:lang w:val="en-CA"/>
              </w:rPr>
              <w:t>r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 xml:space="preserve">ori 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pMB1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>ori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 pYEE32054P4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>oriT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 RK2</w:t>
            </w:r>
          </w:p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 xml:space="preserve">Mobilizable 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>E. coli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-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>Paracoccus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 spp. shuttle plasmid constructed by insertion of a PCR product of fragment of pYEE32054P4 (containing the plasmid replication system; 1662 bp) into the KpnI/XbaI site of pABW1. 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BW- mLM20P3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Km</w:t>
            </w:r>
            <w:r>
              <w:rPr>
                <w:color w:val="000000"/>
                <w:sz w:val="18"/>
                <w:szCs w:val="18"/>
                <w:shd w:fill="FFFFFF" w:val="clear"/>
                <w:vertAlign w:val="superscript"/>
                <w:lang w:val="en-CA"/>
              </w:rPr>
              <w:t>r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 xml:space="preserve">ori 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pMB1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>ori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 pLM20P3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>oriT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 RK2</w:t>
            </w:r>
          </w:p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 xml:space="preserve">Mobilizable 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>E. coli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-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>Paracoccus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 spp. shuttle plasmid constructed by insertion of a PCR product of fragment of pLM20P3 (containing the plasmid replication system; 1524 bp) into the KpnI/XbaI site of pABW1. 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BW- mLM20P4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Km</w:t>
            </w:r>
            <w:r>
              <w:rPr>
                <w:color w:val="000000"/>
                <w:sz w:val="18"/>
                <w:szCs w:val="18"/>
                <w:shd w:fill="FFFFFF" w:val="clear"/>
                <w:vertAlign w:val="superscript"/>
                <w:lang w:val="en-CA"/>
              </w:rPr>
              <w:t>r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 xml:space="preserve">ori 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pMB1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>ori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 pLM20P4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>oriT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 RK2</w:t>
            </w:r>
          </w:p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 xml:space="preserve">Mobilizable 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>E. coli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-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CA"/>
              </w:rPr>
              <w:t>Paracoccus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> spp. shuttle plasmid constructed by insertion of a PCR product of fragment of pLM20P4 (containing the plasmid replication system; 1832 bp) into the KpnI/XbaI site of pABW1. 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pBBRMCS-5 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shd w:fill="FFFFFF" w:val="clear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Gm</w:t>
            </w:r>
            <w:r>
              <w:rPr>
                <w:sz w:val="18"/>
                <w:szCs w:val="18"/>
                <w:vertAlign w:val="superscript"/>
                <w:lang w:val="en-CA"/>
              </w:rPr>
              <w:t>r</w:t>
            </w:r>
            <w:r>
              <w:rPr>
                <w:sz w:val="18"/>
                <w:szCs w:val="18"/>
                <w:lang w:val="en-CA"/>
              </w:rPr>
              <w:t xml:space="preserve">; </w:t>
            </w:r>
            <w:r>
              <w:rPr>
                <w:i/>
                <w:iCs/>
                <w:sz w:val="18"/>
                <w:szCs w:val="18"/>
                <w:lang w:val="en-CA"/>
              </w:rPr>
              <w:t>lacZ</w:t>
            </w:r>
            <w:r>
              <w:rPr>
                <w:i/>
                <w:iCs/>
                <w:sz w:val="18"/>
                <w:szCs w:val="18"/>
              </w:rPr>
              <w:t>α</w:t>
            </w:r>
            <w:r>
              <w:rPr>
                <w:sz w:val="18"/>
                <w:szCs w:val="18"/>
                <w:lang w:val="en-CA"/>
              </w:rPr>
              <w:t xml:space="preserve">; </w:t>
            </w:r>
            <w:r>
              <w:rPr>
                <w:i/>
                <w:iCs/>
                <w:sz w:val="18"/>
                <w:szCs w:val="18"/>
                <w:lang w:val="en-CA"/>
              </w:rPr>
              <w:t>ori</w:t>
            </w:r>
            <w:r>
              <w:rPr>
                <w:sz w:val="18"/>
                <w:szCs w:val="18"/>
                <w:lang w:val="en-CA"/>
              </w:rPr>
              <w:t xml:space="preserve">T RK2;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ovach et al., 1995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BBR-</w:t>
            </w:r>
            <w:r>
              <w:rPr>
                <w:i/>
                <w:iCs/>
                <w:sz w:val="18"/>
                <w:szCs w:val="18"/>
              </w:rPr>
              <w:t>ure</w:t>
            </w:r>
            <w:r>
              <w:rPr>
                <w:sz w:val="18"/>
                <w:szCs w:val="18"/>
              </w:rPr>
              <w:t xml:space="preserve">α 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Gm</w:t>
            </w:r>
            <w:r>
              <w:rPr>
                <w:sz w:val="18"/>
                <w:szCs w:val="18"/>
                <w:vertAlign w:val="superscript"/>
                <w:lang w:val="en-CA"/>
              </w:rPr>
              <w:t>r</w:t>
            </w:r>
            <w:r>
              <w:rPr>
                <w:sz w:val="18"/>
                <w:szCs w:val="18"/>
                <w:lang w:val="en-CA"/>
              </w:rPr>
              <w:t xml:space="preserve">; 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 xml:space="preserve">plasmid constructed by insertion of a PCR product of fragment URE type 1 </w:t>
            </w:r>
            <w:r>
              <w:rPr>
                <w:sz w:val="18"/>
                <w:szCs w:val="18"/>
                <w:lang w:val="en-CA"/>
              </w:rPr>
              <w:t>(</w:t>
            </w:r>
            <w:r>
              <w:rPr>
                <w:i/>
                <w:iCs/>
                <w:sz w:val="18"/>
                <w:szCs w:val="18"/>
                <w:lang w:val="en-CA"/>
              </w:rPr>
              <w:t>ure</w:t>
            </w:r>
            <w:r>
              <w:rPr>
                <w:i/>
                <w:iCs/>
                <w:sz w:val="18"/>
                <w:szCs w:val="18"/>
              </w:rPr>
              <w:t>αβγ</w:t>
            </w:r>
            <w:r>
              <w:rPr>
                <w:sz w:val="18"/>
                <w:szCs w:val="18"/>
                <w:lang w:val="en-CA"/>
              </w:rPr>
              <w:t xml:space="preserve">) into pBBRMCS-5, used to complement mutations </w:t>
            </w:r>
            <w:r>
              <w:rPr>
                <w:i/>
                <w:iCs/>
                <w:sz w:val="18"/>
                <w:szCs w:val="18"/>
                <w:lang w:val="en-CA"/>
              </w:rPr>
              <w:t>ureα</w:t>
            </w:r>
            <w:r>
              <w:rPr>
                <w:sz w:val="18"/>
                <w:szCs w:val="18"/>
                <w:lang w:val="en-CA"/>
              </w:rPr>
              <w:t>::Km</w:t>
            </w:r>
            <w:r>
              <w:rPr>
                <w:sz w:val="18"/>
                <w:szCs w:val="18"/>
                <w:vertAlign w:val="superscript"/>
                <w:lang w:val="en-CA"/>
              </w:rPr>
              <w:t>r</w:t>
            </w:r>
            <w:r>
              <w:rPr>
                <w:sz w:val="18"/>
                <w:szCs w:val="18"/>
                <w:lang w:val="en-CA"/>
              </w:rPr>
              <w:t xml:space="preserve"> in the URE modul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BR-</w:t>
            </w:r>
            <w:r>
              <w:rPr>
                <w:i/>
                <w:iCs/>
                <w:sz w:val="18"/>
                <w:szCs w:val="18"/>
              </w:rPr>
              <w:t xml:space="preserve">nikR 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Gm</w:t>
            </w:r>
            <w:r>
              <w:rPr>
                <w:sz w:val="18"/>
                <w:szCs w:val="18"/>
                <w:vertAlign w:val="superscript"/>
                <w:lang w:val="en-CA"/>
              </w:rPr>
              <w:t>r</w:t>
            </w:r>
            <w:r>
              <w:rPr>
                <w:sz w:val="18"/>
                <w:szCs w:val="18"/>
                <w:lang w:val="en-CA"/>
              </w:rPr>
              <w:t xml:space="preserve">; 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 xml:space="preserve">plasmid constructed by insertion of a PCR product of fragment URE type 1 </w:t>
            </w:r>
            <w:r>
              <w:rPr>
                <w:sz w:val="18"/>
                <w:szCs w:val="18"/>
                <w:lang w:val="en-CA"/>
              </w:rPr>
              <w:t>(</w:t>
            </w:r>
            <w:r>
              <w:rPr>
                <w:i/>
                <w:iCs/>
                <w:sz w:val="18"/>
                <w:szCs w:val="18"/>
                <w:lang w:val="en-CA"/>
              </w:rPr>
              <w:t>nikR</w:t>
            </w:r>
            <w:r>
              <w:rPr>
                <w:sz w:val="18"/>
                <w:szCs w:val="18"/>
                <w:lang w:val="en-CA"/>
              </w:rPr>
              <w:t xml:space="preserve">) into pBBRMCS-5, used to complement mutations </w:t>
            </w:r>
            <w:r>
              <w:rPr>
                <w:i/>
                <w:iCs/>
                <w:sz w:val="18"/>
                <w:szCs w:val="18"/>
                <w:lang w:val="en-CA"/>
              </w:rPr>
              <w:t>nikR</w:t>
            </w:r>
            <w:r>
              <w:rPr>
                <w:sz w:val="18"/>
                <w:szCs w:val="18"/>
                <w:lang w:val="en-CA"/>
              </w:rPr>
              <w:t>::Km</w:t>
            </w:r>
            <w:r>
              <w:rPr>
                <w:sz w:val="18"/>
                <w:szCs w:val="18"/>
                <w:vertAlign w:val="superscript"/>
                <w:lang w:val="en-CA"/>
              </w:rPr>
              <w:t>r</w:t>
            </w:r>
            <w:r>
              <w:rPr>
                <w:sz w:val="18"/>
                <w:szCs w:val="18"/>
                <w:lang w:val="en-CA"/>
              </w:rPr>
              <w:t xml:space="preserve"> in the URE modul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IY-Km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</w:t>
            </w:r>
            <w:r>
              <w:rPr>
                <w:sz w:val="18"/>
                <w:szCs w:val="18"/>
                <w:vertAlign w:val="superscript"/>
              </w:rPr>
              <w:t>r</w:t>
            </w:r>
            <w:r>
              <w:rPr>
                <w:sz w:val="18"/>
                <w:szCs w:val="18"/>
              </w:rPr>
              <w:t xml:space="preserve">; 13,1 kpz; </w:t>
            </w:r>
            <w:r>
              <w:rPr>
                <w:i/>
                <w:iCs/>
                <w:sz w:val="18"/>
                <w:szCs w:val="18"/>
              </w:rPr>
              <w:t>ori</w:t>
            </w:r>
            <w:r>
              <w:rPr>
                <w:sz w:val="18"/>
                <w:szCs w:val="18"/>
              </w:rPr>
              <w:t xml:space="preserve"> ColE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ziewit et al., 201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pDS132 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shd w:fill="FFFFFF" w:val="clear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Cm</w:t>
            </w:r>
            <w:r>
              <w:rPr>
                <w:sz w:val="18"/>
                <w:szCs w:val="18"/>
                <w:vertAlign w:val="superscript"/>
                <w:lang w:val="en-CA"/>
              </w:rPr>
              <w:t>r</w:t>
            </w:r>
            <w:r>
              <w:rPr>
                <w:sz w:val="18"/>
                <w:szCs w:val="18"/>
                <w:lang w:val="en-CA"/>
              </w:rPr>
              <w:t xml:space="preserve">; </w:t>
            </w:r>
            <w:r>
              <w:rPr>
                <w:i/>
                <w:iCs/>
                <w:sz w:val="18"/>
                <w:szCs w:val="18"/>
                <w:lang w:val="en-CA"/>
              </w:rPr>
              <w:t xml:space="preserve">ori </w:t>
            </w:r>
            <w:r>
              <w:rPr>
                <w:sz w:val="18"/>
                <w:szCs w:val="18"/>
                <w:lang w:val="en-CA"/>
              </w:rPr>
              <w:t xml:space="preserve">R6K; </w:t>
            </w:r>
            <w:r>
              <w:rPr>
                <w:i/>
                <w:iCs/>
                <w:sz w:val="18"/>
                <w:szCs w:val="18"/>
                <w:lang w:val="en-CA"/>
              </w:rPr>
              <w:t xml:space="preserve">oriT </w:t>
            </w:r>
            <w:r>
              <w:rPr>
                <w:sz w:val="18"/>
                <w:szCs w:val="18"/>
                <w:lang w:val="en-CA"/>
              </w:rPr>
              <w:t xml:space="preserve">RK2; </w:t>
            </w:r>
            <w:r>
              <w:rPr>
                <w:i/>
                <w:iCs/>
                <w:sz w:val="18"/>
                <w:szCs w:val="18"/>
                <w:lang w:val="en-CA"/>
              </w:rPr>
              <w:t xml:space="preserve">sacB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hilippe et al., 200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DS132-</w:t>
            </w:r>
            <w:r>
              <w:rPr>
                <w:i/>
                <w:iCs/>
                <w:sz w:val="18"/>
                <w:szCs w:val="18"/>
              </w:rPr>
              <w:t>ure</w:t>
            </w:r>
            <w:r>
              <w:rPr>
                <w:sz w:val="18"/>
                <w:szCs w:val="18"/>
              </w:rPr>
              <w:t xml:space="preserve">α 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CA"/>
              </w:rPr>
              <w:t>Cm</w:t>
            </w:r>
            <w:r>
              <w:rPr>
                <w:sz w:val="18"/>
                <w:szCs w:val="18"/>
                <w:vertAlign w:val="superscript"/>
                <w:lang w:val="en-CA"/>
              </w:rPr>
              <w:t>r</w:t>
            </w:r>
            <w:r>
              <w:rPr>
                <w:sz w:val="18"/>
                <w:szCs w:val="18"/>
                <w:lang w:val="en-CA"/>
              </w:rPr>
              <w:t xml:space="preserve"> Km</w:t>
            </w:r>
            <w:r>
              <w:rPr>
                <w:sz w:val="18"/>
                <w:szCs w:val="18"/>
                <w:vertAlign w:val="superscript"/>
                <w:lang w:val="en-CA"/>
              </w:rPr>
              <w:t>r</w:t>
            </w:r>
            <w:r>
              <w:rPr>
                <w:sz w:val="18"/>
                <w:szCs w:val="18"/>
                <w:lang w:val="en-CA"/>
              </w:rPr>
              <w:t xml:space="preserve">; 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 xml:space="preserve">plasmid constructed by insertion of a PCR product of fragment URE type 1 </w:t>
            </w:r>
            <w:r>
              <w:rPr>
                <w:sz w:val="18"/>
                <w:szCs w:val="18"/>
                <w:lang w:val="en-CA"/>
              </w:rPr>
              <w:t>(</w:t>
            </w:r>
            <w:r>
              <w:rPr>
                <w:i/>
                <w:iCs/>
                <w:sz w:val="18"/>
                <w:szCs w:val="18"/>
                <w:lang w:val="en-CA"/>
              </w:rPr>
              <w:t>ure</w:t>
            </w:r>
            <w:r>
              <w:rPr>
                <w:i/>
                <w:iCs/>
                <w:sz w:val="18"/>
                <w:szCs w:val="18"/>
              </w:rPr>
              <w:t>αβγ</w:t>
            </w:r>
            <w:r>
              <w:rPr>
                <w:sz w:val="18"/>
                <w:szCs w:val="18"/>
                <w:lang w:val="en-CA"/>
              </w:rPr>
              <w:t>) into the SacI/SphI site of pDS132 and the Km</w:t>
            </w:r>
            <w:r>
              <w:rPr>
                <w:sz w:val="18"/>
                <w:szCs w:val="18"/>
                <w:vertAlign w:val="superscript"/>
                <w:lang w:val="en-CA"/>
              </w:rPr>
              <w:t>r</w:t>
            </w:r>
            <w:r>
              <w:rPr>
                <w:sz w:val="18"/>
                <w:szCs w:val="18"/>
                <w:lang w:val="en-CA"/>
              </w:rPr>
              <w:t xml:space="preserve"> cassette (cut out with SmaI enzyme from pDIY-Km) inserted into the AleI site of cloned DNA fragmen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S132-</w:t>
            </w:r>
            <w:r>
              <w:rPr>
                <w:i/>
                <w:iCs/>
                <w:sz w:val="18"/>
                <w:szCs w:val="18"/>
              </w:rPr>
              <w:t xml:space="preserve">nikR 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sz w:val="18"/>
                <w:szCs w:val="18"/>
                <w:highlight w:val="yellow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Cm</w:t>
            </w:r>
            <w:r>
              <w:rPr>
                <w:sz w:val="18"/>
                <w:szCs w:val="18"/>
                <w:vertAlign w:val="superscript"/>
                <w:lang w:val="en-CA"/>
              </w:rPr>
              <w:t>r</w:t>
            </w:r>
            <w:r>
              <w:rPr>
                <w:sz w:val="18"/>
                <w:szCs w:val="18"/>
                <w:lang w:val="en-CA"/>
              </w:rPr>
              <w:t xml:space="preserve"> Km</w:t>
            </w:r>
            <w:r>
              <w:rPr>
                <w:sz w:val="18"/>
                <w:szCs w:val="18"/>
                <w:vertAlign w:val="superscript"/>
                <w:lang w:val="en-CA"/>
              </w:rPr>
              <w:t>r</w:t>
            </w:r>
            <w:r>
              <w:rPr>
                <w:sz w:val="18"/>
                <w:szCs w:val="18"/>
                <w:lang w:val="en-CA"/>
              </w:rPr>
              <w:t xml:space="preserve">; </w:t>
            </w:r>
            <w:r>
              <w:rPr>
                <w:color w:val="000000"/>
                <w:sz w:val="18"/>
                <w:szCs w:val="18"/>
                <w:shd w:fill="FFFFFF" w:val="clear"/>
                <w:lang w:val="en-CA"/>
              </w:rPr>
              <w:t xml:space="preserve">plasmid constructed by insertion of a PCR product of fragment URE type 1 </w:t>
            </w:r>
            <w:r>
              <w:rPr>
                <w:sz w:val="18"/>
                <w:szCs w:val="18"/>
                <w:lang w:val="en-CA"/>
              </w:rPr>
              <w:t>(</w:t>
            </w:r>
            <w:r>
              <w:rPr>
                <w:i/>
                <w:iCs/>
                <w:sz w:val="18"/>
                <w:szCs w:val="18"/>
                <w:lang w:val="en-CA"/>
              </w:rPr>
              <w:t>nikR</w:t>
            </w:r>
            <w:r>
              <w:rPr>
                <w:sz w:val="18"/>
                <w:szCs w:val="18"/>
                <w:lang w:val="en-CA"/>
              </w:rPr>
              <w:t>) into the SacI/SphI site of pDS132 and the Km</w:t>
            </w:r>
            <w:r>
              <w:rPr>
                <w:sz w:val="18"/>
                <w:szCs w:val="18"/>
                <w:vertAlign w:val="superscript"/>
                <w:lang w:val="en-CA"/>
              </w:rPr>
              <w:t>r</w:t>
            </w:r>
            <w:r>
              <w:rPr>
                <w:sz w:val="18"/>
                <w:szCs w:val="18"/>
                <w:lang w:val="en-CA"/>
              </w:rPr>
              <w:t xml:space="preserve"> cassette (cut out with SmaI enzyme from pDIY-Km) inserted into the AleI site of cloned DNA fragmen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MAT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shd w:fill="FFFFFF" w:val="clear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Entrapment shuttle vector; Km</w:t>
            </w:r>
            <w:r>
              <w:rPr>
                <w:sz w:val="18"/>
                <w:szCs w:val="18"/>
                <w:vertAlign w:val="superscript"/>
                <w:lang w:val="en-CA"/>
              </w:rPr>
              <w:t>r</w:t>
            </w:r>
            <w:r>
              <w:rPr>
                <w:sz w:val="18"/>
                <w:szCs w:val="18"/>
                <w:lang w:val="en-CA"/>
              </w:rPr>
              <w:t xml:space="preserve">; </w:t>
            </w:r>
            <w:r>
              <w:rPr>
                <w:i/>
                <w:iCs/>
                <w:sz w:val="18"/>
                <w:szCs w:val="18"/>
                <w:lang w:val="en-CA"/>
              </w:rPr>
              <w:t>ori</w:t>
            </w:r>
            <w:r>
              <w:rPr>
                <w:sz w:val="18"/>
                <w:szCs w:val="18"/>
                <w:lang w:val="en-CA"/>
              </w:rPr>
              <w:t xml:space="preserve"> pBBR1; </w:t>
            </w:r>
            <w:r>
              <w:rPr>
                <w:i/>
                <w:iCs/>
                <w:sz w:val="18"/>
                <w:szCs w:val="18"/>
                <w:lang w:val="en-CA"/>
              </w:rPr>
              <w:t>ori</w:t>
            </w:r>
            <w:r>
              <w:rPr>
                <w:sz w:val="18"/>
                <w:szCs w:val="18"/>
                <w:lang w:val="en-CA"/>
              </w:rPr>
              <w:t xml:space="preserve">T RK2; </w:t>
            </w:r>
            <w:r>
              <w:rPr>
                <w:i/>
                <w:iCs/>
                <w:sz w:val="18"/>
                <w:szCs w:val="18"/>
                <w:lang w:val="en-CA"/>
              </w:rPr>
              <w:t>sacB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uplewska and Bartosik, 2009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MEC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CA"/>
              </w:rPr>
              <w:t>Entrapment shuttle vector; Km</w:t>
            </w:r>
            <w:r>
              <w:rPr>
                <w:sz w:val="18"/>
                <w:szCs w:val="18"/>
                <w:vertAlign w:val="superscript"/>
                <w:lang w:val="en-CA"/>
              </w:rPr>
              <w:t>r</w:t>
            </w:r>
            <w:r>
              <w:rPr>
                <w:sz w:val="18"/>
                <w:szCs w:val="18"/>
                <w:lang w:val="en-CA"/>
              </w:rPr>
              <w:t xml:space="preserve">; </w:t>
            </w:r>
            <w:r>
              <w:rPr>
                <w:i/>
                <w:sz w:val="18"/>
                <w:szCs w:val="18"/>
                <w:lang w:val="en-CA"/>
              </w:rPr>
              <w:t xml:space="preserve">ori </w:t>
            </w:r>
            <w:r>
              <w:rPr>
                <w:sz w:val="18"/>
                <w:szCs w:val="18"/>
                <w:lang w:val="en-CA"/>
              </w:rPr>
              <w:t xml:space="preserve">ColE1; </w:t>
            </w:r>
            <w:r>
              <w:rPr>
                <w:i/>
                <w:sz w:val="18"/>
                <w:szCs w:val="18"/>
                <w:lang w:val="en-CA"/>
              </w:rPr>
              <w:t xml:space="preserve">ori </w:t>
            </w:r>
            <w:r>
              <w:rPr>
                <w:sz w:val="18"/>
                <w:szCs w:val="18"/>
                <w:lang w:val="en-CA"/>
              </w:rPr>
              <w:t xml:space="preserve">pWKS1; </w:t>
            </w:r>
            <w:r>
              <w:rPr>
                <w:i/>
                <w:sz w:val="18"/>
                <w:szCs w:val="18"/>
                <w:lang w:val="en-CA"/>
              </w:rPr>
              <w:t xml:space="preserve">oriT </w:t>
            </w:r>
            <w:r>
              <w:rPr>
                <w:sz w:val="18"/>
                <w:szCs w:val="18"/>
                <w:lang w:val="en-CA"/>
              </w:rPr>
              <w:t xml:space="preserve">RK2; </w:t>
            </w:r>
            <w:r>
              <w:rPr>
                <w:i/>
                <w:sz w:val="18"/>
                <w:szCs w:val="18"/>
                <w:lang w:val="en-CA"/>
              </w:rPr>
              <w:t>cI-tet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rtosik et al., 200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K2013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</w:t>
            </w:r>
            <w:r>
              <w:rPr>
                <w:sz w:val="18"/>
                <w:szCs w:val="18"/>
                <w:vertAlign w:val="superscript"/>
              </w:rPr>
              <w:t>r</w:t>
            </w:r>
            <w:r>
              <w:rPr>
                <w:sz w:val="18"/>
                <w:szCs w:val="18"/>
              </w:rPr>
              <w:t>; 48 kb; ori ColE1; Tra</w:t>
            </w:r>
            <w:r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</w:rPr>
              <w:t xml:space="preserve"> RK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tta et al., 1980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rimer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031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Primer pairs used for the PCR amplification of </w:t>
            </w:r>
            <w:r>
              <w:rPr>
                <w:i/>
                <w:sz w:val="18"/>
                <w:szCs w:val="18"/>
                <w:lang w:val="en-US"/>
              </w:rPr>
              <w:t>cI-tetA</w:t>
            </w:r>
            <w:r>
              <w:rPr>
                <w:sz w:val="18"/>
                <w:szCs w:val="18"/>
                <w:lang w:val="en-US"/>
              </w:rPr>
              <w:t xml:space="preserve"> specific regions of entrapment vector pMEC1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07" w:leader="none"/>
                <w:tab w:val="left" w:pos="1207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TTGTAATCAGCTATGCGCCG-3’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rtosik et al., 2003b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07" w:leader="none"/>
                <w:tab w:val="left" w:pos="1207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I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TCTGGCTTGAGGTTGAAGGT-3’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rtosik et al., 2003b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07" w:leader="none"/>
                <w:tab w:val="left" w:pos="1207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I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TGGTGCGGTCATGGAATTAC-3’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rtosik et al., 2003b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07" w:leader="none"/>
                <w:tab w:val="left" w:pos="1207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I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TATGCAGCCGTCACTTAGA-3’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rtosik et al., 2003b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07" w:leader="none"/>
                <w:tab w:val="left" w:pos="1207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TCCCTGCCTGAACATGAGAA-3’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rtosik et al., 2003b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07" w:leader="none"/>
                <w:tab w:val="left" w:pos="1207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I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ACACAAGAGCAGCTTGAGGA-3’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rtosik et al., 2003b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07" w:leader="none"/>
                <w:tab w:val="left" w:pos="1207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LI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TCTTGTCTGCGACAGATTCC-3’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rtosik et al., 2003b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07" w:leader="none"/>
                <w:tab w:val="left" w:pos="1207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IS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’-TTCATACACGGTGCCTGACT-3’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rtosik et al., 2003b</w:t>
            </w:r>
          </w:p>
        </w:tc>
      </w:tr>
      <w:tr>
        <w:trPr/>
        <w:tc>
          <w:tcPr>
            <w:tcW w:w="747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US"/>
              </w:rPr>
              <w:t xml:space="preserve">Primer pairs used for the PCR amplification of </w:t>
            </w:r>
            <w:r>
              <w:rPr>
                <w:i/>
                <w:sz w:val="18"/>
                <w:szCs w:val="18"/>
                <w:lang w:val="en-US"/>
              </w:rPr>
              <w:t>sacB</w:t>
            </w:r>
            <w:r>
              <w:rPr>
                <w:sz w:val="18"/>
                <w:szCs w:val="18"/>
                <w:lang w:val="en-US"/>
              </w:rPr>
              <w:t xml:space="preserve"> specific regions of entrapment vector pMAT1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708"/>
                <w:tab w:val="left" w:pos="307" w:leader="none"/>
                <w:tab w:val="left" w:pos="1207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489SB 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5’-CAGACCGCTAACACAGTACA-3’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bookmarkStart w:id="0" w:name="_Hlk174883718"/>
            <w:r>
              <w:rPr>
                <w:sz w:val="18"/>
                <w:szCs w:val="18"/>
                <w:lang w:val="en-US"/>
              </w:rPr>
              <w:t>Szuplewska and Bartosik, 2009</w:t>
            </w:r>
            <w:bookmarkEnd w:id="0"/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708"/>
                <w:tab w:val="left" w:pos="307" w:leader="none"/>
                <w:tab w:val="left" w:pos="1207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869SB 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TTAGGATCTCCGGCTAATGC-3’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uplewska and Bartosik, 2009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708"/>
                <w:tab w:val="left" w:pos="307" w:leader="none"/>
                <w:tab w:val="left" w:pos="1207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824SB 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5’-ACTATCACGGCTACCACATC-3’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uplewska and Bartosik, 2009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708"/>
                <w:tab w:val="left" w:pos="307" w:leader="none"/>
                <w:tab w:val="left" w:pos="1207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1253SB 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TTGTCGCCTGAGCTGTAGTT-3’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uplewska and Bartosik, 2009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708"/>
                <w:tab w:val="left" w:pos="307" w:leader="none"/>
                <w:tab w:val="left" w:pos="1207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1225SB 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ATGAAGGCAACTACAGCTC-3’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uplewska and Bartosik, 2009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708"/>
                <w:tab w:val="left" w:pos="307" w:leader="none"/>
                <w:tab w:val="left" w:pos="1207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1639SB 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5’-GACGATTGACGGCATTACGT-3’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uplewska and Bartosik, 2009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708"/>
                <w:tab w:val="left" w:pos="307" w:leader="none"/>
                <w:tab w:val="left" w:pos="1207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1619SB 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5’-TGACGATTGACGGCATTACG-3’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uplewska and Bartosik, 2009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" w:leader="none"/>
                <w:tab w:val="left" w:pos="1207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1928SB 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5’-GACAGCATCCTTGAACAAGG-3’ 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uplewska and Bartosik, 2009</w:t>
            </w:r>
          </w:p>
        </w:tc>
      </w:tr>
      <w:tr>
        <w:trPr/>
        <w:tc>
          <w:tcPr>
            <w:tcW w:w="1031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rimer pairs used </w:t>
            </w:r>
            <w:r>
              <w:rPr>
                <w:iCs/>
                <w:sz w:val="18"/>
                <w:szCs w:val="18"/>
                <w:lang w:val="en-US"/>
              </w:rPr>
              <w:t xml:space="preserve">PCR amplification of selected types of </w:t>
            </w:r>
            <w:r>
              <w:rPr>
                <w:i/>
                <w:sz w:val="18"/>
                <w:szCs w:val="18"/>
                <w:lang w:val="en-US"/>
              </w:rPr>
              <w:t>P. yeei</w:t>
            </w:r>
            <w:r>
              <w:rPr>
                <w:iCs/>
                <w:sz w:val="18"/>
                <w:szCs w:val="18"/>
                <w:lang w:val="en-US"/>
              </w:rPr>
              <w:t xml:space="preserve"> REP modules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708"/>
                <w:tab w:val="left" w:pos="307" w:leader="none"/>
                <w:tab w:val="left" w:pos="1207" w:leader="none"/>
              </w:tabs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>FmLMP4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>5’-ATGGTACCAAGGGTGGACTTACCGACTC-3’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CA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708"/>
                <w:tab w:val="left" w:pos="307" w:leader="none"/>
                <w:tab w:val="left" w:pos="1207" w:leader="none"/>
              </w:tabs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>RmLMP4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>5’-GCTCTAGAGCCAGCTGAAGGATCTCTAC-3’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CA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708"/>
                <w:tab w:val="left" w:pos="307" w:leader="none"/>
                <w:tab w:val="left" w:pos="1207" w:leader="none"/>
              </w:tabs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>Fm054p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>5’-ATCGGTACCTCCAATCCATCGGCGTCATC-3’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CA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708"/>
                <w:tab w:val="left" w:pos="307" w:leader="none"/>
                <w:tab w:val="left" w:pos="1207" w:leader="none"/>
              </w:tabs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>Rm054p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>5’-GCATCTAGAGAGGCAATCGACACCTTCAC-3’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CA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708"/>
                <w:tab w:val="left" w:pos="307" w:leader="none"/>
                <w:tab w:val="left" w:pos="1207" w:leader="none"/>
              </w:tabs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>Fm493p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>5’-ATGGTACCCTATCGGCGTCATTGTTGGG-3’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CA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708"/>
                <w:tab w:val="left" w:pos="307" w:leader="none"/>
                <w:tab w:val="left" w:pos="1207" w:leader="none"/>
              </w:tabs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>Rm493p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>5’-GCTCTAGAGAGGCAATCGACACCTTCAC-3’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CA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708"/>
                <w:tab w:val="left" w:pos="307" w:leader="none"/>
                <w:tab w:val="left" w:pos="1207" w:leader="none"/>
              </w:tabs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>Fm052p6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>5’-ATGGTACCCGTCATCCCTGCCTCATTTG-3’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CA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708"/>
                <w:tab w:val="left" w:pos="307" w:leader="none"/>
                <w:tab w:val="left" w:pos="1207" w:leader="none"/>
              </w:tabs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>Fm052p6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>5’-GCTCTAGAACGCCCATATGCCCGATCTC-3’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CA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708"/>
                <w:tab w:val="left" w:pos="307" w:leader="none"/>
                <w:tab w:val="left" w:pos="1207" w:leader="none"/>
              </w:tabs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>Fm052p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>5’-ATGGTACCCTATCGGCGTCATTGTTGGG-3’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CA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708"/>
                <w:tab w:val="left" w:pos="307" w:leader="none"/>
                <w:tab w:val="left" w:pos="1207" w:leader="none"/>
              </w:tabs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>Rm052p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>5’-GCTCTAGAGAGGCAATCGACACCTTCAC-3’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CA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708"/>
                <w:tab w:val="left" w:pos="307" w:leader="none"/>
                <w:tab w:val="left" w:pos="1207" w:leader="none"/>
              </w:tabs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>FmLMp3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>5’-ATGGTACCACGCAGAGCAAGGACATCAG-3’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CA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708"/>
                <w:tab w:val="left" w:pos="307" w:leader="none"/>
                <w:tab w:val="left" w:pos="1207" w:leader="none"/>
              </w:tabs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>RmLMp3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>5’-GCTCTAGAGGTGATAGATCGCCATCTCG-3’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CA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708"/>
                <w:tab w:val="left" w:pos="307" w:leader="none"/>
                <w:tab w:val="left" w:pos="1207" w:leader="none"/>
              </w:tabs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>Fm054p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>5’-ATCGGTACCTTAGGCCGCAAGCTGTGATG-3’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CA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708"/>
                <w:tab w:val="left" w:pos="307" w:leader="none"/>
                <w:tab w:val="left" w:pos="1207" w:leader="none"/>
              </w:tabs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>Rm054p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>5’-GCATCTAGAATTATACCGGGCCGGACTTC-3’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CA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708"/>
                <w:tab w:val="left" w:pos="307" w:leader="none"/>
                <w:tab w:val="left" w:pos="1207" w:leader="none"/>
              </w:tabs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>Fm052p3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>5’-ATGGTACCTATCCGTTTCGCTGGGCTTC-3’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CA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708"/>
                <w:tab w:val="left" w:pos="307" w:leader="none"/>
                <w:tab w:val="left" w:pos="1207" w:leader="none"/>
              </w:tabs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 xml:space="preserve">Rm052p3 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 xml:space="preserve">5’-GCTCTAGAGGCGAGGGCACAATCTATTC-3’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CA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708"/>
                <w:tab w:val="left" w:pos="307" w:leader="none"/>
                <w:tab w:val="left" w:pos="1207" w:leader="none"/>
              </w:tabs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 xml:space="preserve">Fm053p4 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 xml:space="preserve">5’-GTGGTACCCGGCCTCTTCGATGATGTTC-3’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CA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708"/>
                <w:tab w:val="left" w:pos="307" w:leader="none"/>
                <w:tab w:val="left" w:pos="1207" w:leader="none"/>
              </w:tabs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 xml:space="preserve">Rm053p4 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 xml:space="preserve">5’-CGTCTAGATCCGCTATGGCGGGCATCTG-3’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CA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708"/>
                <w:tab w:val="left" w:pos="307" w:leader="none"/>
                <w:tab w:val="left" w:pos="1207" w:leader="none"/>
              </w:tabs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 xml:space="preserve">Fm052p4 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>5’-atGAATTCGATGTGGTGCTCTGCCAGTA-3’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CA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708"/>
                <w:tab w:val="left" w:pos="307" w:leader="none"/>
                <w:tab w:val="left" w:pos="1207" w:leader="none"/>
              </w:tabs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 xml:space="preserve">Rm052p4 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>5’-gcGGTACCCTCTCGCGCATCAGCGAGGG-3’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CA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708"/>
                <w:tab w:val="left" w:pos="307" w:leader="none"/>
                <w:tab w:val="left" w:pos="1207" w:leader="none"/>
              </w:tabs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 xml:space="preserve">Fm052p2 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>5’-ATGGTACCCTATCGGCGTCATTGTTGGG-3’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CA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7" w:leader="none"/>
                <w:tab w:val="left" w:pos="1207" w:leader="none"/>
              </w:tabs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 xml:space="preserve">Rm052p2 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 xml:space="preserve">5’-GCTCTAGAGAGGCAATCGACACCTTCAC-3’ 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CA"/>
              </w:rPr>
              <w:t>This study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bCs/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233"/>
        <w:gridCol w:w="5233"/>
      </w:tblGrid>
      <w:tr>
        <w:trPr/>
        <w:tc>
          <w:tcPr>
            <w:tcW w:w="523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23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>
          <w:rStyle w:val="Nowrap"/>
          <w:color w:val="000000"/>
          <w:sz w:val="17"/>
          <w:szCs w:val="17"/>
          <w:shd w:fill="FFFFFF" w:val="clear"/>
          <w:lang w:val="en-CA"/>
        </w:rPr>
      </w:pPr>
      <w:r>
        <w:rPr>
          <w:lang w:val="en-CA"/>
        </w:rPr>
      </w:r>
    </w:p>
    <w:p>
      <w:pPr>
        <w:pStyle w:val="Normal"/>
        <w:rPr>
          <w:rStyle w:val="Nowrap"/>
          <w:color w:val="000000"/>
          <w:sz w:val="17"/>
          <w:szCs w:val="17"/>
          <w:shd w:fill="FFFFFF" w:val="clear"/>
          <w:lang w:val="en-CA"/>
        </w:rPr>
      </w:pPr>
      <w:r>
        <w:rPr/>
      </w:r>
    </w:p>
    <w:p>
      <w:pPr>
        <w:pStyle w:val="Normal"/>
        <w:rPr>
          <w:rStyle w:val="Nowrap"/>
          <w:rFonts w:ascii="Arial" w:hAnsi="Arial" w:cs="Arial"/>
          <w:color w:val="000000"/>
          <w:sz w:val="17"/>
          <w:szCs w:val="17"/>
          <w:shd w:fill="FFFFFF" w:val="clear"/>
          <w:lang w:val="en-US"/>
        </w:rPr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;Calibri" w:cs="Times New Roman"/>
      <w:color w:val="auto"/>
      <w:sz w:val="24"/>
      <w:szCs w:val="22"/>
      <w:lang w:val="pl-P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Times New Roman"/>
      <w:b/>
      <w:bCs/>
      <w:kern w:val="2"/>
      <w:sz w:val="48"/>
      <w:szCs w:val="48"/>
    </w:rPr>
  </w:style>
  <w:style w:type="character" w:styleId="Domylnaczcionkaakapitu">
    <w:name w:val="Domyślna czcionka akapitu"/>
    <w:qFormat/>
    <w:rPr/>
  </w:style>
  <w:style w:type="character" w:styleId="InternetLink">
    <w:name w:val="Hyperlink"/>
    <w:rPr>
      <w:color w:val="0000FF"/>
      <w:u w:val="single"/>
    </w:rPr>
  </w:style>
  <w:style w:type="character" w:styleId="Citationabbreviation">
    <w:name w:val="citation-abbreviation"/>
    <w:basedOn w:val="Domylnaczcionkaakapitu"/>
    <w:qFormat/>
    <w:rPr/>
  </w:style>
  <w:style w:type="character" w:styleId="Citationpublicationdate">
    <w:name w:val="citation-publication-date"/>
    <w:basedOn w:val="Domylnaczcionkaakapitu"/>
    <w:qFormat/>
    <w:rPr/>
  </w:style>
  <w:style w:type="character" w:styleId="Citationvolume">
    <w:name w:val="citation-volume"/>
    <w:basedOn w:val="Domylnaczcionkaakapitu"/>
    <w:qFormat/>
    <w:rPr/>
  </w:style>
  <w:style w:type="character" w:styleId="Citationissue">
    <w:name w:val="citation-issue"/>
    <w:basedOn w:val="Domylnaczcionkaakapitu"/>
    <w:qFormat/>
    <w:rPr/>
  </w:style>
  <w:style w:type="character" w:styleId="Citationflpages">
    <w:name w:val="citation-flpages"/>
    <w:basedOn w:val="Domylnaczcionkaakapitu"/>
    <w:qFormat/>
    <w:rPr/>
  </w:style>
  <w:style w:type="character" w:styleId="Fmvolissdate">
    <w:name w:val="fm-vol-iss-date"/>
    <w:basedOn w:val="Domylnaczcionkaakapitu"/>
    <w:qFormat/>
    <w:rPr/>
  </w:style>
  <w:style w:type="character" w:styleId="Fmcitationidslabel">
    <w:name w:val="fm-citation-ids-label"/>
    <w:basedOn w:val="Domylnaczcionkaakapitu"/>
    <w:qFormat/>
    <w:rPr/>
  </w:style>
  <w:style w:type="character" w:styleId="Emphasis">
    <w:name w:val="Emphasis"/>
    <w:qFormat/>
    <w:rPr>
      <w:i/>
      <w:iCs/>
    </w:rPr>
  </w:style>
  <w:style w:type="character" w:styleId="Nagwek1Znak">
    <w:name w:val="Nagłówek 1 Znak"/>
    <w:qFormat/>
    <w:rPr>
      <w:rFonts w:eastAsia="Times New Roman"/>
      <w:b/>
      <w:bCs/>
      <w:kern w:val="2"/>
      <w:sz w:val="48"/>
      <w:szCs w:val="48"/>
    </w:rPr>
  </w:style>
  <w:style w:type="character" w:styleId="Cit">
    <w:name w:val="cit"/>
    <w:basedOn w:val="Domylnaczcionkaakapitu"/>
    <w:qFormat/>
    <w:rPr/>
  </w:style>
  <w:style w:type="character" w:styleId="Doi">
    <w:name w:val="doi"/>
    <w:basedOn w:val="Domylnaczcionkaakapitu"/>
    <w:qFormat/>
    <w:rPr/>
  </w:style>
  <w:style w:type="character" w:styleId="Highlight">
    <w:name w:val="highlight"/>
    <w:basedOn w:val="Domylnaczcionkaakapitu"/>
    <w:qFormat/>
    <w:rPr/>
  </w:style>
  <w:style w:type="character" w:styleId="StrongEmphasis">
    <w:name w:val="Strong"/>
    <w:qFormat/>
    <w:rPr>
      <w:b/>
      <w:bCs/>
    </w:rPr>
  </w:style>
  <w:style w:type="character" w:styleId="Refjournal">
    <w:name w:val="ref-journal"/>
    <w:basedOn w:val="Domylnaczcionkaakapitu"/>
    <w:qFormat/>
    <w:rPr/>
  </w:style>
  <w:style w:type="character" w:styleId="Refvol">
    <w:name w:val="ref-vol"/>
    <w:basedOn w:val="Domylnaczcionkaakapitu"/>
    <w:qFormat/>
    <w:rPr/>
  </w:style>
  <w:style w:type="character" w:styleId="Nowrap">
    <w:name w:val="nowrap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;Calibri" w:cs="Arial"/>
      <w:color w:val="000000"/>
      <w:sz w:val="24"/>
      <w:szCs w:val="24"/>
      <w:lang w:val="pl-P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2T12:16:00Z</dcterms:created>
  <dc:creator>MSzuplewska</dc:creator>
  <dc:description/>
  <cp:keywords/>
  <dc:language>en-US</dc:language>
  <cp:lastModifiedBy>Sebastian Szyszczynski</cp:lastModifiedBy>
  <cp:lastPrinted>2018-02-07T09:23:00Z</cp:lastPrinted>
  <dcterms:modified xsi:type="dcterms:W3CDTF">2024-10-24T19:05:00Z</dcterms:modified>
  <cp:revision>68</cp:revision>
  <dc:subject/>
  <dc:title/>
</cp:coreProperties>
</file>